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D468DE" w:rsidRDefault="009D3EB6">
      <w:bookmarkStart w:id="0" w:name="_GoBack"/>
      <w:r w:rsidRPr="00E17543">
        <w:rPr>
          <w:noProof/>
        </w:rPr>
        <w:drawing>
          <wp:anchor distT="0" distB="0" distL="114300" distR="114300" simplePos="0" relativeHeight="251658240" behindDoc="0" locked="0" layoutInCell="1" allowOverlap="1" wp14:anchorId="3194746B">
            <wp:simplePos x="0" y="0"/>
            <wp:positionH relativeFrom="column">
              <wp:posOffset>-635</wp:posOffset>
            </wp:positionH>
            <wp:positionV relativeFrom="paragraph">
              <wp:posOffset>534670</wp:posOffset>
            </wp:positionV>
            <wp:extent cx="5756910" cy="4499610"/>
            <wp:effectExtent l="0" t="0" r="0" b="0"/>
            <wp:wrapNone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4996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End w:id="0"/>
      <w:r w:rsidRPr="009609AD">
        <w:rPr>
          <w:b/>
          <w:bCs/>
          <w:sz w:val="20"/>
          <w:szCs w:val="20"/>
        </w:rPr>
        <w:t>TAB. SM1</w:t>
      </w:r>
      <w:r w:rsidRPr="009609AD">
        <w:t xml:space="preserve"> </w:t>
      </w:r>
      <w:r w:rsidRPr="009609AD">
        <w:rPr>
          <w:sz w:val="20"/>
          <w:szCs w:val="20"/>
        </w:rPr>
        <w:t>Underlying data of Principal Component Analyses regarding all endopods with five articles. Mean length of left and right</w:t>
      </w:r>
      <w:r w:rsidRPr="009609AD">
        <w:rPr>
          <w:color w:val="000000"/>
          <w:sz w:val="20"/>
          <w:szCs w:val="20"/>
        </w:rPr>
        <w:t xml:space="preserve"> endopod articles [um], BBP size-corrected values of mean length of left and right endopod articles, PCA scores and PCA loadings.</w:t>
      </w:r>
    </w:p>
    <w:sectPr w:rsidR="00D468DE" w:rsidSect="0050204E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6"/>
  <w:proofState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42F9"/>
    <w:rsid w:val="002C6AD6"/>
    <w:rsid w:val="00347FA4"/>
    <w:rsid w:val="004B5874"/>
    <w:rsid w:val="0050204E"/>
    <w:rsid w:val="00787C11"/>
    <w:rsid w:val="00876482"/>
    <w:rsid w:val="00925C8F"/>
    <w:rsid w:val="009501DA"/>
    <w:rsid w:val="009742F9"/>
    <w:rsid w:val="0098758B"/>
    <w:rsid w:val="009D3EB6"/>
    <w:rsid w:val="00B36953"/>
    <w:rsid w:val="00D120A8"/>
    <w:rsid w:val="00E17543"/>
    <w:rsid w:val="00E25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chartTrackingRefBased/>
  <w15:docId w15:val="{A14C014B-F073-AF43-AB5C-C97BF32C55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6040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25</Characters>
  <Application>Microsoft Office Word</Application>
  <DocSecurity>0</DocSecurity>
  <Lines>1</Lines>
  <Paragraphs>1</Paragraphs>
  <ScaleCrop>false</ScaleCrop>
  <Company/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S</dc:creator>
  <cp:keywords/>
  <dc:description/>
  <cp:lastModifiedBy>M S</cp:lastModifiedBy>
  <cp:revision>5</cp:revision>
  <dcterms:created xsi:type="dcterms:W3CDTF">2021-03-12T16:03:00Z</dcterms:created>
  <dcterms:modified xsi:type="dcterms:W3CDTF">2021-03-12T16:05:00Z</dcterms:modified>
</cp:coreProperties>
</file>